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Primary antibodie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</w:p>
    <w:p>
      <w:pPr>
        <w:rPr>
          <w:rFonts w:ascii="Times New Roman" w:hAnsi="Times New Roman" w:eastAsia="宋体" w:cs="Times New Roman"/>
          <w:color w:val="auto"/>
          <w:sz w:val="24"/>
          <w:szCs w:val="24"/>
        </w:rPr>
      </w:pPr>
    </w:p>
    <w:tbl>
      <w:tblPr>
        <w:tblStyle w:val="13"/>
        <w:tblW w:w="0" w:type="auto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 Numbe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XA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74424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GCS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2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cadher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D bioscience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0182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-cadher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D bioscience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092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19607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bronect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8422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ɑ-Tubul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7C7C7C" w:themeColor="accent3" w:themeShade="BF"/>
              </w:rPr>
              <w:fldChar w:fldCharType="begin"/>
            </w:r>
            <w:r>
              <w:rPr>
                <w:color w:val="7C7C7C" w:themeColor="accent3" w:themeShade="BF"/>
              </w:rPr>
              <w:instrText xml:space="preserve"> HYPERLINK "https://www.scbt.com/zh/p/alpha-tubulin-antibody-tu-02?requestFrom=search" </w:instrText>
            </w:r>
            <w:r>
              <w:rPr>
                <w:color w:val="7C7C7C" w:themeColor="accent3" w:themeShade="BF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803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veolin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53564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 mouse IgG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2025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tin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53179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k1/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1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k1/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95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</w:p>
        </w:tc>
        <w:tc>
          <w:tcPr>
            <w:tcW w:w="2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67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69A47C4"/>
    <w:rsid w:val="0A816FA0"/>
    <w:rsid w:val="0A945274"/>
    <w:rsid w:val="0D7D4536"/>
    <w:rsid w:val="108628B1"/>
    <w:rsid w:val="158B3076"/>
    <w:rsid w:val="165A5414"/>
    <w:rsid w:val="16EC580C"/>
    <w:rsid w:val="1F7B25A9"/>
    <w:rsid w:val="23ED59BE"/>
    <w:rsid w:val="2B9E5E83"/>
    <w:rsid w:val="2C4438D2"/>
    <w:rsid w:val="2DA336ED"/>
    <w:rsid w:val="2F354A2F"/>
    <w:rsid w:val="37553F25"/>
    <w:rsid w:val="386E31E7"/>
    <w:rsid w:val="3A7A7584"/>
    <w:rsid w:val="3B1B0D67"/>
    <w:rsid w:val="3CF17FD1"/>
    <w:rsid w:val="42A47894"/>
    <w:rsid w:val="44223166"/>
    <w:rsid w:val="468772B0"/>
    <w:rsid w:val="4B766C85"/>
    <w:rsid w:val="4C7A6C10"/>
    <w:rsid w:val="52C00636"/>
    <w:rsid w:val="56EF3C67"/>
    <w:rsid w:val="63AA2F6D"/>
    <w:rsid w:val="65B33078"/>
    <w:rsid w:val="683D63D6"/>
    <w:rsid w:val="69360996"/>
    <w:rsid w:val="6B6F4633"/>
    <w:rsid w:val="70AC7790"/>
    <w:rsid w:val="70F6426E"/>
    <w:rsid w:val="72A42E14"/>
    <w:rsid w:val="74ED0988"/>
    <w:rsid w:val="7ADD2BFF"/>
    <w:rsid w:val="7C6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table" w:customStyle="1" w:styleId="13">
    <w:name w:val="清单表 6 彩色 - 着色 31"/>
    <w:basedOn w:val="7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4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5">
    <w:name w:val="批注框文本 字符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96</Words>
  <Characters>6009</Characters>
  <Lines>54</Lines>
  <Paragraphs>15</Paragraphs>
  <TotalTime>64</TotalTime>
  <ScaleCrop>false</ScaleCrop>
  <LinksUpToDate>false</LinksUpToDate>
  <CharactersWithSpaces>61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4-04-13T08:30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D55330A694D5E8B914ABE1EB9FE9D_13</vt:lpwstr>
  </property>
</Properties>
</file>